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3D0B" w:rsidRPr="00423D0B" w:rsidRDefault="00423D0B" w:rsidP="00423D0B">
      <w:pPr>
        <w:spacing w:before="60" w:after="120"/>
        <w:ind w:firstLineChars="350" w:firstLine="840"/>
        <w:rPr>
          <w:rFonts w:ascii="Gulliver" w:eastAsia="等线" w:hAnsi="Gulliver" w:cs="DokChampa" w:hint="eastAsia"/>
          <w:b/>
          <w:bCs/>
          <w:color w:val="231F20"/>
          <w:sz w:val="24"/>
          <w:szCs w:val="24"/>
        </w:rPr>
      </w:pPr>
      <w:r w:rsidRPr="00423D0B">
        <w:rPr>
          <w:rFonts w:ascii="Gulliver" w:eastAsia="等线" w:hAnsi="Gulliver" w:cs="DokChampa" w:hint="eastAsia"/>
          <w:b/>
          <w:bCs/>
          <w:color w:val="231F20"/>
          <w:sz w:val="24"/>
          <w:szCs w:val="24"/>
        </w:rPr>
        <w:t xml:space="preserve">Table </w:t>
      </w:r>
      <w:r>
        <w:rPr>
          <w:rFonts w:ascii="Gulliver" w:eastAsia="等线" w:hAnsi="Gulliver" w:cs="DokChampa"/>
          <w:b/>
          <w:bCs/>
          <w:color w:val="231F20"/>
          <w:sz w:val="24"/>
          <w:szCs w:val="24"/>
        </w:rPr>
        <w:t>S1.</w:t>
      </w:r>
      <w:r w:rsidRPr="00423D0B">
        <w:rPr>
          <w:rFonts w:ascii="Gulliver" w:eastAsia="等线" w:hAnsi="Gulliver" w:cs="DokChampa" w:hint="eastAsia"/>
          <w:b/>
          <w:bCs/>
          <w:color w:val="231F20"/>
          <w:sz w:val="24"/>
          <w:szCs w:val="24"/>
        </w:rPr>
        <w:t xml:space="preserve"> </w:t>
      </w:r>
      <w:r>
        <w:rPr>
          <w:rFonts w:ascii="Gulliver" w:eastAsia="等线" w:hAnsi="Gulliver" w:cs="DokChampa"/>
          <w:b/>
          <w:bCs/>
          <w:color w:val="231F20"/>
          <w:sz w:val="24"/>
          <w:szCs w:val="24"/>
        </w:rPr>
        <w:t>List of top 100 household structures in the t</w:t>
      </w:r>
      <w:r w:rsidRPr="00423D0B">
        <w:rPr>
          <w:rFonts w:ascii="Gulliver" w:eastAsia="等线" w:hAnsi="Gulliver" w:cs="DokChampa"/>
          <w:b/>
          <w:bCs/>
          <w:color w:val="231F20"/>
          <w:sz w:val="24"/>
          <w:szCs w:val="24"/>
        </w:rPr>
        <w:t>ransportation survey</w:t>
      </w:r>
      <w:r>
        <w:rPr>
          <w:rFonts w:ascii="Gulliver" w:eastAsia="等线" w:hAnsi="Gulliver" w:cs="DokChampa"/>
          <w:b/>
          <w:bCs/>
          <w:color w:val="231F20"/>
          <w:sz w:val="24"/>
          <w:szCs w:val="24"/>
        </w:rPr>
        <w:t xml:space="preserve"> of </w:t>
      </w:r>
      <w:r>
        <w:rPr>
          <w:rFonts w:ascii="Gulliver" w:eastAsia="等线" w:hAnsi="Gulliver" w:cs="DokChampa"/>
          <w:b/>
          <w:bCs/>
          <w:color w:val="231F20"/>
          <w:sz w:val="24"/>
          <w:szCs w:val="24"/>
        </w:rPr>
        <w:t>Shenzhen</w:t>
      </w:r>
    </w:p>
    <w:tbl>
      <w:tblPr>
        <w:tblW w:w="12328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138"/>
        <w:gridCol w:w="1120"/>
        <w:gridCol w:w="994"/>
        <w:gridCol w:w="5116"/>
      </w:tblGrid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423D0B" w:rsidRPr="00423D0B" w:rsidRDefault="00423D0B" w:rsidP="00D82775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rank</w:t>
            </w:r>
          </w:p>
        </w:tc>
        <w:tc>
          <w:tcPr>
            <w:tcW w:w="4138" w:type="dxa"/>
            <w:shd w:val="clear" w:color="auto" w:fill="auto"/>
            <w:noWrap/>
            <w:hideMark/>
          </w:tcPr>
          <w:p w:rsidR="00423D0B" w:rsidRPr="00423D0B" w:rsidRDefault="00423D0B" w:rsidP="00D82775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23D0B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h_cod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hideMark/>
          </w:tcPr>
          <w:p w:rsidR="00423D0B" w:rsidRPr="00423D0B" w:rsidRDefault="00423D0B" w:rsidP="00D82775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23D0B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x_init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hideMark/>
          </w:tcPr>
          <w:p w:rsidR="00423D0B" w:rsidRPr="00423D0B" w:rsidRDefault="00423D0B" w:rsidP="00D82775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23D0B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h_count</w:t>
            </w:r>
            <w:proofErr w:type="spellEnd"/>
          </w:p>
        </w:tc>
        <w:tc>
          <w:tcPr>
            <w:tcW w:w="5116" w:type="dxa"/>
            <w:shd w:val="clear" w:color="auto" w:fill="auto"/>
            <w:noWrap/>
            <w:hideMark/>
          </w:tcPr>
          <w:p w:rsidR="00423D0B" w:rsidRPr="00423D0B" w:rsidRDefault="00423D0B" w:rsidP="00D82775">
            <w:pPr>
              <w:widowControl/>
              <w:jc w:val="center"/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23D0B">
              <w:rPr>
                <w:rFonts w:ascii="Gulliver" w:eastAsia="等线" w:hAnsi="Gulliver" w:cs="Arial"/>
                <w:b/>
                <w:bCs/>
                <w:kern w:val="0"/>
                <w:sz w:val="20"/>
                <w:szCs w:val="20"/>
              </w:rPr>
              <w:t>h_label</w:t>
            </w:r>
            <w:proofErr w:type="spellEnd"/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.1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118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.3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88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.9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76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.7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41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.48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332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.3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30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.5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54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3), 1),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.4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0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2), 1),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.3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8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.1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46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.8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4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.1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5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6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9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4), 1),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5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72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2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3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3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9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2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8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2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7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0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2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5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fe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1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3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5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0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98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-6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1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.0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9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5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9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9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-6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84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5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84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5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5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84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4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-6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8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4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0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8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4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fe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5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8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3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-6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7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2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7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22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6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8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1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5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66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10-2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1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5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5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1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5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54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5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4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2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4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4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3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4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38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30-4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0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4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32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0-1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1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4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2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10-2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0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4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1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16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10-2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2), 1), ((1, 6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20-30) male(60-7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2), 1), ((1, 6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60-7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8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1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1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10-2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0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1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fe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2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20-3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lastRenderedPageBreak/>
              <w:t>4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0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0-1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2), 1), ((1, 6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4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20-30) male(60-7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2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20-3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0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0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0-1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4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40-5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1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3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10-2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3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8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30-4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4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40-5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3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30-4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3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30-4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0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0-1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3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30-4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1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10-2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3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1, 5), 1),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3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30-4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2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2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20-3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2), 1), ((1, 6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9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20-30) male(60-7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0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8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0-1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0, 4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female(40-5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5), 1),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4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7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40-5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lastRenderedPageBreak/>
              <w:t>7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2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6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20-3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2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20-3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0, 6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female(60-7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2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5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20-3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2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4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20-3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3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4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30-4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0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4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0-1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3), 1), ((1, 6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30-40) male(60-7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4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40-5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3), 1), ((1, 1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3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30-40) male(10-2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0, 6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female(60-7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0, 5), 1), ((1, 0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female(50-60) male(0-1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4), 1), ((1, 1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40-50) male(10-2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3), 1), ((0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30-40) fe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1, 2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male(20-3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0, 4), 1), ((1, 1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2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female(40-50) male(10-2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3), 1), ((0, 6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-40) female(60-7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0, 4), 1), ((1, 3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female(40-5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3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30-4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4), 1), ((1, 2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1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40-50) male(20-3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3), 1), ((1, 1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30-40) male(10-2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4), 1), ((1, 2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40-50) male(20-3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2), 1), ((1, 5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20-30) male(50-6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1), 1), ((0, 4), 2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-20) female(40-50) fe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4), 1), ((1, 4), 1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40-50) male(40-5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lastRenderedPageBreak/>
              <w:t>99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2), 1), ((1, 0), 1), ((1, 3), 2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0-30) male(0-10) male(30-40) male(30-40)</w:t>
            </w:r>
          </w:p>
        </w:tc>
      </w:tr>
      <w:tr w:rsidR="00423D0B" w:rsidRPr="00423D0B" w:rsidTr="00423D0B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4138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(((0, 0), 1), ((0, 3), 2)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.10%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423D0B">
            <w:pPr>
              <w:widowControl/>
              <w:jc w:val="center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116" w:type="dxa"/>
            <w:shd w:val="clear" w:color="auto" w:fill="auto"/>
            <w:noWrap/>
            <w:vAlign w:val="bottom"/>
            <w:hideMark/>
          </w:tcPr>
          <w:p w:rsidR="00423D0B" w:rsidRPr="00423D0B" w:rsidRDefault="00423D0B" w:rsidP="00D82775">
            <w:pPr>
              <w:widowControl/>
              <w:jc w:val="left"/>
              <w:rPr>
                <w:rFonts w:ascii="Gulliver" w:eastAsia="等线" w:hAnsi="Gulliver" w:cs="Arial"/>
                <w:kern w:val="0"/>
                <w:sz w:val="20"/>
                <w:szCs w:val="20"/>
              </w:rPr>
            </w:pPr>
            <w:proofErr w:type="gramStart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female(</w:t>
            </w:r>
            <w:proofErr w:type="gramEnd"/>
            <w:r w:rsidRPr="00423D0B">
              <w:rPr>
                <w:rFonts w:ascii="Gulliver" w:eastAsia="等线" w:hAnsi="Gulliver" w:cs="Arial"/>
                <w:kern w:val="0"/>
                <w:sz w:val="20"/>
                <w:szCs w:val="20"/>
              </w:rPr>
              <w:t>0-10) female(30-40) female(30-40)</w:t>
            </w:r>
          </w:p>
        </w:tc>
      </w:tr>
    </w:tbl>
    <w:p w:rsidR="00423D0B" w:rsidRDefault="00423D0B" w:rsidP="00E33144">
      <w:pPr>
        <w:rPr>
          <w:rFonts w:hint="eastAsia"/>
        </w:rPr>
      </w:pPr>
    </w:p>
    <w:sectPr w:rsidR="00423D0B" w:rsidSect="00423D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">
    <w:altName w:val="Cambria"/>
    <w:panose1 w:val="00000000000000000000"/>
    <w:charset w:val="00"/>
    <w:family w:val="roman"/>
    <w:notTrueType/>
    <w:pitch w:val="default"/>
  </w:font>
  <w:font w:name="DokChampa">
    <w:altName w:val="Leelawadee UI"/>
    <w:charset w:val="DE"/>
    <w:family w:val="swiss"/>
    <w:pitch w:val="variable"/>
    <w:sig w:usb0="83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0B"/>
    <w:rsid w:val="00423D0B"/>
    <w:rsid w:val="00E33144"/>
    <w:rsid w:val="00F0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8F9C"/>
  <w15:chartTrackingRefBased/>
  <w15:docId w15:val="{FBD30BED-3B58-46F2-AD74-E501C8C9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0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30</Words>
  <Characters>7013</Characters>
  <Application>Microsoft Office Word</Application>
  <DocSecurity>0</DocSecurity>
  <Lines>58</Lines>
  <Paragraphs>16</Paragraphs>
  <ScaleCrop>false</ScaleCrop>
  <Company/>
  <LinksUpToDate>false</LinksUpToDate>
  <CharactersWithSpaces>8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Kemin</dc:creator>
  <cp:keywords/>
  <dc:description/>
  <cp:lastModifiedBy>Zhu Kemin</cp:lastModifiedBy>
  <cp:revision>2</cp:revision>
  <dcterms:created xsi:type="dcterms:W3CDTF">2023-04-13T11:18:00Z</dcterms:created>
  <dcterms:modified xsi:type="dcterms:W3CDTF">2023-04-13T11:30:00Z</dcterms:modified>
</cp:coreProperties>
</file>